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B75B77" w14:textId="77777777" w:rsidR="00CD74B4" w:rsidRDefault="00CD74B4" w:rsidP="00CD74B4">
      <w:pPr>
        <w:pStyle w:val="Heading1"/>
      </w:pPr>
      <w:r>
        <w:t>Appendix A: Re-Turking Results</w:t>
      </w:r>
    </w:p>
    <w:p w14:paraId="4C3C9DB3" w14:textId="77777777" w:rsidR="00CD74B4" w:rsidRDefault="00CD74B4" w:rsidP="00CD74B4">
      <w:r>
        <w:t>We performed two sets of experiments to attempt to provide a ground truth set for surface relation judgments.</w:t>
      </w:r>
    </w:p>
    <w:p w14:paraId="4C7AC214" w14:textId="77777777" w:rsidR="00CD74B4" w:rsidRDefault="00CD74B4" w:rsidP="00CD74B4">
      <w:pPr>
        <w:pStyle w:val="Heading2"/>
      </w:pPr>
      <w:r>
        <w:t>Returking all Turker/Gold Standard Disagreements</w:t>
      </w:r>
    </w:p>
    <w:p w14:paraId="1C74623E" w14:textId="77777777" w:rsidR="00CD74B4" w:rsidRDefault="00CD74B4" w:rsidP="00CD74B4">
      <w:r>
        <w:t>In the first experiment, we selected all of the HITS where the aggregate Turker judgment differed from the Gold Standard. T</w:t>
      </w:r>
      <w:r w:rsidRPr="00706F9B">
        <w:t>hree of the authors</w:t>
      </w:r>
      <w:r>
        <w:t xml:space="preserve"> (RK, JA, LH)</w:t>
      </w:r>
      <w:r w:rsidRPr="00706F9B">
        <w:t xml:space="preserve"> </w:t>
      </w:r>
      <w:r>
        <w:t>“re-turked”</w:t>
      </w:r>
      <w:r w:rsidRPr="00706F9B">
        <w:t xml:space="preserve"> </w:t>
      </w:r>
      <w:r>
        <w:t xml:space="preserve"> </w:t>
      </w:r>
      <w:r w:rsidRPr="00706F9B">
        <w:t xml:space="preserve">125 HITs where the aggregate </w:t>
      </w:r>
      <w:r>
        <w:t>Turker</w:t>
      </w:r>
      <w:r w:rsidRPr="00706F9B">
        <w:t xml:space="preserve"> judgment differed from the gold standard</w:t>
      </w:r>
      <w:r>
        <w:t xml:space="preserve"> (both false positives and false negatives, but done using an earlier version of the gold standard)</w:t>
      </w:r>
      <w:r w:rsidRPr="00706F9B">
        <w:t>. These three authors</w:t>
      </w:r>
      <w:r>
        <w:t xml:space="preserve"> </w:t>
      </w:r>
      <w:r w:rsidRPr="00706F9B">
        <w:t xml:space="preserve">performed 119 HITs in common. Response counts appear in </w:t>
      </w:r>
      <w:r>
        <w:t>Table A1.</w:t>
      </w:r>
      <w:r w:rsidRPr="00706F9B">
        <w:t xml:space="preserve">  </w:t>
      </w:r>
    </w:p>
    <w:p w14:paraId="37E9AA5C" w14:textId="77777777" w:rsidR="00CD74B4" w:rsidRDefault="00CD74B4" w:rsidP="00CD74B4"/>
    <w:p w14:paraId="1A3949FD" w14:textId="77777777" w:rsidR="00CD74B4" w:rsidRDefault="00CD74B4" w:rsidP="00CD74B4">
      <w:pPr>
        <w:jc w:val="center"/>
      </w:pPr>
      <w:r>
        <w:t>[INSERT TABLE A1 ABOUT HERE]</w:t>
      </w:r>
    </w:p>
    <w:p w14:paraId="22D83C17" w14:textId="77777777" w:rsidR="00CD74B4" w:rsidRDefault="00CD74B4" w:rsidP="00CD74B4">
      <w:pPr>
        <w:rPr>
          <w:b/>
          <w:bCs/>
        </w:rPr>
      </w:pPr>
    </w:p>
    <w:p w14:paraId="5C85F547" w14:textId="77777777" w:rsidR="00CD74B4" w:rsidRDefault="00CD74B4" w:rsidP="00CD74B4">
      <w:r w:rsidRPr="00706F9B">
        <w:t xml:space="preserve">Pairwise raw agreement and Cohen’s Kappa for author re-turked HITs appear in </w:t>
      </w:r>
      <w:r>
        <w:t>Table A2.</w:t>
      </w:r>
    </w:p>
    <w:p w14:paraId="1A1F841B" w14:textId="77777777" w:rsidR="00CD74B4" w:rsidRDefault="00CD74B4" w:rsidP="00CD74B4"/>
    <w:p w14:paraId="461BB515" w14:textId="77777777" w:rsidR="00CD74B4" w:rsidRDefault="00CD74B4" w:rsidP="00CD74B4">
      <w:pPr>
        <w:jc w:val="center"/>
      </w:pPr>
      <w:r>
        <w:t>[INSERT TABLE A2 ABOUT HERE]</w:t>
      </w:r>
    </w:p>
    <w:p w14:paraId="2FFEC617" w14:textId="77777777" w:rsidR="00CD74B4" w:rsidRPr="00706F9B" w:rsidRDefault="00CD74B4" w:rsidP="00CD74B4"/>
    <w:p w14:paraId="5C022391" w14:textId="77777777" w:rsidR="00CD74B4" w:rsidRDefault="00CD74B4" w:rsidP="00CD74B4">
      <w:r w:rsidRPr="00706F9B">
        <w:t xml:space="preserve">Although the agreement levels among the three authors (Table </w:t>
      </w:r>
      <w:r>
        <w:t>A2</w:t>
      </w:r>
      <w:r w:rsidRPr="00706F9B">
        <w:t xml:space="preserve">) was slightly higher than for </w:t>
      </w:r>
      <w:r>
        <w:t>Turkers</w:t>
      </w:r>
      <w:r w:rsidRPr="00706F9B">
        <w:t xml:space="preserve"> </w:t>
      </w:r>
      <w:r>
        <w:t>(Table 6 in the paper</w:t>
      </w:r>
      <w:r w:rsidRPr="00706F9B">
        <w:t>), the agreement levels were not particularly high in either case.</w:t>
      </w:r>
      <w:r>
        <w:t xml:space="preserve">  However, there were </w:t>
      </w:r>
      <w:r w:rsidRPr="00325D44">
        <w:t>83 HITs in the set (6</w:t>
      </w:r>
      <w:r>
        <w:t>6</w:t>
      </w:r>
      <w:r w:rsidRPr="00325D44">
        <w:t>%) where all three annotators agreed</w:t>
      </w:r>
      <w:r>
        <w:t xml:space="preserve">; </w:t>
      </w:r>
      <w:r w:rsidRPr="00264ABE">
        <w:t>and of those, the “re-turking” agreed with the original Turkers (and disagreed with the gold standard)  in 60 of those cases.</w:t>
      </w:r>
      <w:r>
        <w:t xml:space="preserve"> </w:t>
      </w:r>
    </w:p>
    <w:p w14:paraId="591B48E4" w14:textId="77777777" w:rsidR="00CD74B4" w:rsidRDefault="00CD74B4" w:rsidP="00CD74B4">
      <w:pPr>
        <w:pStyle w:val="Heading2"/>
      </w:pPr>
      <w:r>
        <w:lastRenderedPageBreak/>
        <w:t>Returking a Random Subset of HITS</w:t>
      </w:r>
    </w:p>
    <w:p w14:paraId="06C83D28" w14:textId="77777777" w:rsidR="00CD74B4" w:rsidRPr="00706F9B" w:rsidRDefault="00CD74B4" w:rsidP="00CD74B4">
      <w:r>
        <w:t>In the second experiment, s</w:t>
      </w:r>
      <w:r w:rsidRPr="00706F9B">
        <w:t>ix annotators from UMBC provided two-fold judgments of the HITs from a randomly selected subset of 100 abstracts. We performed several analyses on the 383 items that were presented to the UMBC annotators:</w:t>
      </w:r>
    </w:p>
    <w:p w14:paraId="4ADED157" w14:textId="77777777" w:rsidR="00CD74B4" w:rsidRPr="00706F9B" w:rsidRDefault="00CD74B4" w:rsidP="00CD74B4">
      <w:pPr>
        <w:numPr>
          <w:ilvl w:val="0"/>
          <w:numId w:val="1"/>
        </w:numPr>
      </w:pPr>
      <w:r w:rsidRPr="00706F9B">
        <w:t>Virtual</w:t>
      </w:r>
      <w:r>
        <w:t>Turkers</w:t>
      </w:r>
      <w:r w:rsidRPr="00706F9B">
        <w:t>: Analysis using every ItemID, attributing one response to "virtualturker1" and the other to "virtualturker2" (383 items –</w:t>
      </w:r>
      <w:r>
        <w:t xml:space="preserve"> Table A3</w:t>
      </w:r>
      <w:r w:rsidRPr="00706F9B">
        <w:t>)</w:t>
      </w:r>
    </w:p>
    <w:p w14:paraId="6111DE14" w14:textId="77777777" w:rsidR="00CD74B4" w:rsidRDefault="00CD74B4" w:rsidP="00CD74B4">
      <w:pPr>
        <w:numPr>
          <w:ilvl w:val="0"/>
          <w:numId w:val="1"/>
        </w:numPr>
      </w:pPr>
      <w:r w:rsidRPr="00706F9B">
        <w:t>Prolific</w:t>
      </w:r>
      <w:r>
        <w:t>Turkers</w:t>
      </w:r>
      <w:r w:rsidRPr="00706F9B">
        <w:t>: Analysis using the overlap items of the two most prolif</w:t>
      </w:r>
      <w:r>
        <w:t>ic Turkers (124 items – Table A4</w:t>
      </w:r>
      <w:r w:rsidRPr="00706F9B">
        <w:t>)</w:t>
      </w:r>
    </w:p>
    <w:p w14:paraId="05819F8D" w14:textId="77777777" w:rsidR="00CD74B4" w:rsidRDefault="00CD74B4" w:rsidP="00CD74B4">
      <w:pPr>
        <w:ind w:left="720"/>
      </w:pPr>
    </w:p>
    <w:p w14:paraId="58D2A87B" w14:textId="77777777" w:rsidR="00CD74B4" w:rsidRDefault="00CD74B4" w:rsidP="00CD74B4">
      <w:pPr>
        <w:jc w:val="center"/>
      </w:pPr>
      <w:r>
        <w:t>[INSERT TABLE A3 ABOUT HERE]</w:t>
      </w:r>
    </w:p>
    <w:p w14:paraId="249662BB" w14:textId="77777777" w:rsidR="00CD74B4" w:rsidRDefault="00CD74B4" w:rsidP="00CD74B4"/>
    <w:p w14:paraId="385676ED" w14:textId="77777777" w:rsidR="00CD74B4" w:rsidRDefault="00CD74B4" w:rsidP="00CD74B4">
      <w:r w:rsidRPr="00706F9B">
        <w:t>For each of these, we looked at the full task with four possible answers (yes/no/inconsistent/blank) and a binary task (yes/not-yes). For the Virtual</w:t>
      </w:r>
      <w:r>
        <w:t>Turkers</w:t>
      </w:r>
      <w:r w:rsidRPr="00706F9B">
        <w:t>, we calculated just raw agreement, and for the Prolific</w:t>
      </w:r>
      <w:r>
        <w:t>Turkers</w:t>
      </w:r>
      <w:r w:rsidRPr="00706F9B">
        <w:t xml:space="preserve"> we calculated raw agreement and Kappa.</w:t>
      </w:r>
    </w:p>
    <w:p w14:paraId="681D3784" w14:textId="77777777" w:rsidR="00CD74B4" w:rsidRDefault="00CD74B4" w:rsidP="00CD74B4"/>
    <w:p w14:paraId="43E79F7D" w14:textId="77777777" w:rsidR="00CD74B4" w:rsidRDefault="00CD74B4" w:rsidP="00CD74B4">
      <w:pPr>
        <w:jc w:val="center"/>
      </w:pPr>
      <w:r>
        <w:t>[INSERT TABLE A4 ABOUT HERE]</w:t>
      </w:r>
    </w:p>
    <w:p w14:paraId="27DE64C4" w14:textId="77777777" w:rsidR="00CD74B4" w:rsidRPr="00706F9B" w:rsidRDefault="00CD74B4" w:rsidP="00CD74B4"/>
    <w:p w14:paraId="19CC6B54" w14:textId="77777777" w:rsidR="00CD74B4" w:rsidRPr="00706F9B" w:rsidRDefault="00CD74B4" w:rsidP="00CD74B4">
      <w:r w:rsidRPr="00706F9B">
        <w:t xml:space="preserve">We see about 60% raw agreement between the virtual UMBC annotators, and 72% agreement for the binary task.  This is slightly better </w:t>
      </w:r>
      <w:r>
        <w:t xml:space="preserve">than the actual Turkers (Table 7 in the paper). </w:t>
      </w:r>
      <w:r w:rsidRPr="00706F9B">
        <w:t xml:space="preserve">When looking at the actual Prolific </w:t>
      </w:r>
      <w:r>
        <w:t>Turker</w:t>
      </w:r>
      <w:r w:rsidRPr="00706F9B">
        <w:t xml:space="preserve"> results (Table </w:t>
      </w:r>
      <w:r>
        <w:t>A4</w:t>
      </w:r>
      <w:r w:rsidRPr="00706F9B">
        <w:t>), we see that binary task agreement is (not surprisingly) quite a bit higher than full task agreement. For the Prolific</w:t>
      </w:r>
      <w:r>
        <w:t>Turkers</w:t>
      </w:r>
      <w:r w:rsidRPr="00706F9B">
        <w:t xml:space="preserve"> we can also look at patterns of individual </w:t>
      </w:r>
      <w:r>
        <w:t>Turker</w:t>
      </w:r>
      <w:r w:rsidRPr="00706F9B">
        <w:t xml:space="preserve"> tag usage and calculate kappa; Table </w:t>
      </w:r>
      <w:r>
        <w:t>A4</w:t>
      </w:r>
      <w:r w:rsidRPr="00706F9B">
        <w:t xml:space="preserve"> above shows that full task agreement is 63.7%, with a kappa of 0.40; binary task agreement is 80.6%, with a kappa of 0.61.  These results are better than the agreement between actual </w:t>
      </w:r>
      <w:r>
        <w:t>Turkers</w:t>
      </w:r>
      <w:r w:rsidRPr="00706F9B">
        <w:t xml:space="preserve"> and comparable to the best pair of authors. </w:t>
      </w:r>
    </w:p>
    <w:p w14:paraId="523E2ADD" w14:textId="77777777" w:rsidR="00CD74B4" w:rsidRDefault="00CD74B4" w:rsidP="00CD74B4">
      <w:r w:rsidRPr="00706F9B">
        <w:t xml:space="preserve">While the 80% agreement between the two Prolific UMBC </w:t>
      </w:r>
      <w:r>
        <w:t>Turkers</w:t>
      </w:r>
      <w:r w:rsidRPr="00706F9B">
        <w:t xml:space="preserve"> is encouraging, even the best results fall short of the 90% inter-curator agreement achieved by expert curated databases. This may be a reflection of task difficulty, variations in background knowledge, or some other factor</w:t>
      </w:r>
      <w:r>
        <w:t>; see Snow et al (2008)</w:t>
      </w:r>
      <w:r w:rsidRPr="00706F9B">
        <w:t>.</w:t>
      </w:r>
    </w:p>
    <w:p w14:paraId="35FF46B7" w14:textId="77777777" w:rsidR="00CD74B4" w:rsidRDefault="00CD74B4" w:rsidP="00CD74B4">
      <w:pPr>
        <w:rPr>
          <w:b/>
        </w:rPr>
      </w:pPr>
    </w:p>
    <w:p w14:paraId="1D489993" w14:textId="77777777" w:rsidR="00CD74B4" w:rsidRPr="00F2208E" w:rsidRDefault="00CD74B4" w:rsidP="00CD74B4">
      <w:pPr>
        <w:pStyle w:val="Heading1"/>
      </w:pPr>
      <w:r w:rsidRPr="00F2208E">
        <w:t>References</w:t>
      </w:r>
    </w:p>
    <w:p w14:paraId="05384DA2" w14:textId="0B9E73CB" w:rsidR="00CD74B4" w:rsidRPr="00F2208E" w:rsidRDefault="00CD74B4" w:rsidP="00CD74B4">
      <w:pPr>
        <w:rPr>
          <w:sz w:val="22"/>
          <w:szCs w:val="22"/>
        </w:rPr>
      </w:pPr>
      <w:r w:rsidRPr="00F2208E">
        <w:rPr>
          <w:sz w:val="22"/>
          <w:szCs w:val="22"/>
        </w:rPr>
        <w:t xml:space="preserve">Snow R et al. (2008), </w:t>
      </w:r>
      <w:r w:rsidRPr="00F2208E">
        <w:rPr>
          <w:rStyle w:val="Strong"/>
          <w:b w:val="0"/>
          <w:bCs w:val="0"/>
          <w:color w:val="000000"/>
          <w:sz w:val="22"/>
          <w:szCs w:val="22"/>
        </w:rPr>
        <w:t>Cheap and fast---but is it good?: evaluating non-expert annotations for natural language tasks</w:t>
      </w:r>
      <w:r w:rsidRPr="00CC7E7D">
        <w:rPr>
          <w:sz w:val="22"/>
          <w:szCs w:val="22"/>
        </w:rPr>
        <w:t xml:space="preserve">, </w:t>
      </w:r>
      <w:r w:rsidRPr="00F2208E">
        <w:rPr>
          <w:sz w:val="22"/>
          <w:szCs w:val="22"/>
        </w:rPr>
        <w:t>Proceeding  EMNLP '08 Proceedings of the Conference on Empirical Methods in Natural Language Processing</w:t>
      </w:r>
      <w:r>
        <w:rPr>
          <w:sz w:val="22"/>
          <w:szCs w:val="22"/>
        </w:rPr>
        <w:t>, pps.</w:t>
      </w:r>
      <w:r w:rsidRPr="00CC7E7D">
        <w:t xml:space="preserve"> </w:t>
      </w:r>
      <w:r w:rsidRPr="00CC7E7D">
        <w:rPr>
          <w:sz w:val="22"/>
          <w:szCs w:val="22"/>
        </w:rPr>
        <w:t xml:space="preserve">254-263 </w:t>
      </w:r>
      <w:bookmarkStart w:id="0" w:name="_GoBack"/>
      <w:bookmarkEnd w:id="0"/>
    </w:p>
    <w:sectPr w:rsidR="00CD74B4" w:rsidRPr="00F2208E" w:rsidSect="00783BB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D22BEF"/>
    <w:multiLevelType w:val="multilevel"/>
    <w:tmpl w:val="4E92A2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4B4"/>
    <w:rsid w:val="00783BB9"/>
    <w:rsid w:val="00970346"/>
    <w:rsid w:val="00B13C66"/>
    <w:rsid w:val="00CD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521F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4B4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1">
    <w:name w:val="heading 1"/>
    <w:basedOn w:val="Normal"/>
    <w:next w:val="Normal"/>
    <w:link w:val="Heading1Char"/>
    <w:qFormat/>
    <w:rsid w:val="00CD74B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D74B4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D74B4"/>
    <w:rPr>
      <w:rFonts w:ascii="Arial" w:eastAsia="Times New Roman" w:hAnsi="Arial" w:cs="Arial"/>
      <w:b/>
      <w:bCs/>
      <w:noProof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CD74B4"/>
    <w:rPr>
      <w:rFonts w:ascii="Arial" w:eastAsia="Times New Roman" w:hAnsi="Arial" w:cs="Arial"/>
      <w:b/>
      <w:bCs/>
      <w:noProof/>
      <w:sz w:val="22"/>
      <w:szCs w:val="28"/>
    </w:rPr>
  </w:style>
  <w:style w:type="character" w:styleId="Strong">
    <w:name w:val="Strong"/>
    <w:basedOn w:val="DefaultParagraphFont"/>
    <w:uiPriority w:val="22"/>
    <w:qFormat/>
    <w:rsid w:val="00CD74B4"/>
    <w:rPr>
      <w:b/>
      <w:bCs/>
    </w:rPr>
  </w:style>
  <w:style w:type="table" w:styleId="TableGrid">
    <w:name w:val="Table Grid"/>
    <w:basedOn w:val="TableNormal"/>
    <w:uiPriority w:val="59"/>
    <w:rsid w:val="00CD74B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D74B4"/>
    <w:pPr>
      <w:spacing w:after="200" w:line="240" w:lineRule="auto"/>
    </w:pPr>
    <w:rPr>
      <w:rFonts w:ascii="Arial" w:hAnsi="Arial"/>
      <w:b/>
      <w:bCs/>
      <w:sz w:val="22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4B4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1">
    <w:name w:val="heading 1"/>
    <w:basedOn w:val="Normal"/>
    <w:next w:val="Normal"/>
    <w:link w:val="Heading1Char"/>
    <w:qFormat/>
    <w:rsid w:val="00CD74B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D74B4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D74B4"/>
    <w:rPr>
      <w:rFonts w:ascii="Arial" w:eastAsia="Times New Roman" w:hAnsi="Arial" w:cs="Arial"/>
      <w:b/>
      <w:bCs/>
      <w:noProof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CD74B4"/>
    <w:rPr>
      <w:rFonts w:ascii="Arial" w:eastAsia="Times New Roman" w:hAnsi="Arial" w:cs="Arial"/>
      <w:b/>
      <w:bCs/>
      <w:noProof/>
      <w:sz w:val="22"/>
      <w:szCs w:val="28"/>
    </w:rPr>
  </w:style>
  <w:style w:type="character" w:styleId="Strong">
    <w:name w:val="Strong"/>
    <w:basedOn w:val="DefaultParagraphFont"/>
    <w:uiPriority w:val="22"/>
    <w:qFormat/>
    <w:rsid w:val="00CD74B4"/>
    <w:rPr>
      <w:b/>
      <w:bCs/>
    </w:rPr>
  </w:style>
  <w:style w:type="table" w:styleId="TableGrid">
    <w:name w:val="Table Grid"/>
    <w:basedOn w:val="TableNormal"/>
    <w:uiPriority w:val="59"/>
    <w:rsid w:val="00CD74B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D74B4"/>
    <w:pPr>
      <w:spacing w:after="200" w:line="240" w:lineRule="auto"/>
    </w:pPr>
    <w:rPr>
      <w:rFonts w:ascii="Arial" w:hAnsi="Arial"/>
      <w:b/>
      <w:b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7</Words>
  <Characters>2777</Characters>
  <Application>Microsoft Macintosh Word</Application>
  <DocSecurity>0</DocSecurity>
  <Lines>23</Lines>
  <Paragraphs>6</Paragraphs>
  <ScaleCrop>false</ScaleCrop>
  <Company>MITRE</Company>
  <LinksUpToDate>false</LinksUpToDate>
  <CharactersWithSpaces>3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berdeen</dc:creator>
  <cp:keywords/>
  <dc:description/>
  <cp:lastModifiedBy>John Aberdeen</cp:lastModifiedBy>
  <cp:revision>3</cp:revision>
  <dcterms:created xsi:type="dcterms:W3CDTF">2014-03-13T21:51:00Z</dcterms:created>
  <dcterms:modified xsi:type="dcterms:W3CDTF">2014-06-25T19:03:00Z</dcterms:modified>
</cp:coreProperties>
</file>